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DBD" w:rsidRPr="00C824F2" w:rsidRDefault="00512DBD" w:rsidP="00512DBD">
      <w:pPr>
        <w:pStyle w:val="Sansinterligne"/>
        <w:pageBreakBefore/>
        <w:rPr>
          <w:rFonts w:ascii="Times New Roman" w:hAnsi="Times New Roman"/>
          <w:b/>
        </w:rPr>
      </w:pPr>
      <w:r w:rsidRPr="00C824F2">
        <w:rPr>
          <w:rFonts w:ascii="Times New Roman" w:hAnsi="Times New Roman"/>
          <w:b/>
        </w:rPr>
        <w:t>Supplemental Table</w:t>
      </w:r>
      <w:bookmarkStart w:id="0" w:name="_GoBack"/>
      <w:bookmarkEnd w:id="0"/>
    </w:p>
    <w:p w:rsidR="00512DBD" w:rsidRPr="00512DBD" w:rsidRDefault="00512DBD" w:rsidP="00512DBD">
      <w:pPr>
        <w:jc w:val="both"/>
        <w:rPr>
          <w:rFonts w:ascii="Times New Roman" w:hAnsi="Times New Roman" w:cs="Times New Roman"/>
          <w:u w:color="000000"/>
          <w:lang w:val="en-US"/>
        </w:rPr>
      </w:pPr>
      <w:r w:rsidRPr="00512DBD">
        <w:rPr>
          <w:rFonts w:ascii="Times New Roman" w:hAnsi="Times New Roman" w:cs="Times New Roman"/>
          <w:b/>
          <w:u w:val="single" w:color="000000"/>
          <w:lang w:val="en-US"/>
        </w:rPr>
        <w:t>Supplemental Table 1.</w:t>
      </w:r>
      <w:r w:rsidRPr="00512DBD">
        <w:rPr>
          <w:rFonts w:ascii="Times New Roman" w:hAnsi="Times New Roman" w:cs="Times New Roman"/>
          <w:b/>
          <w:u w:color="000000"/>
          <w:lang w:val="en-US"/>
        </w:rPr>
        <w:t xml:space="preserve"> Univariate Cox regression analysis on baseline parameters for overall survival</w:t>
      </w:r>
    </w:p>
    <w:p w:rsidR="00512DBD" w:rsidRDefault="00512DBD" w:rsidP="00512DBD">
      <w:pPr>
        <w:pStyle w:val="Sansinterligne"/>
        <w:spacing w:line="240" w:lineRule="auto"/>
        <w:rPr>
          <w:rFonts w:ascii="Times New Roman" w:hAnsi="Times New Roman"/>
          <w:color w:val="000000" w:themeColor="text1"/>
          <w:u w:color="000000"/>
        </w:rPr>
      </w:pPr>
    </w:p>
    <w:tbl>
      <w:tblPr>
        <w:tblStyle w:val="TableauGrille1Clair"/>
        <w:tblW w:w="10201" w:type="dxa"/>
        <w:tblLook w:val="04A0" w:firstRow="1" w:lastRow="0" w:firstColumn="1" w:lastColumn="0" w:noHBand="0" w:noVBand="1"/>
      </w:tblPr>
      <w:tblGrid>
        <w:gridCol w:w="2689"/>
        <w:gridCol w:w="3543"/>
        <w:gridCol w:w="2694"/>
        <w:gridCol w:w="1275"/>
      </w:tblGrid>
      <w:tr w:rsidR="00512DBD" w:rsidRPr="00512DBD" w:rsidTr="007F1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  <w:vAlign w:val="center"/>
          </w:tcPr>
          <w:p w:rsidR="00512DBD" w:rsidRPr="00512DBD" w:rsidRDefault="00512DBD" w:rsidP="007F1253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694" w:type="dxa"/>
            <w:vAlign w:val="center"/>
          </w:tcPr>
          <w:p w:rsidR="00512DBD" w:rsidRPr="007F1253" w:rsidRDefault="00512DBD" w:rsidP="007F1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HR (95%CI)</w:t>
            </w:r>
          </w:p>
        </w:tc>
        <w:tc>
          <w:tcPr>
            <w:tcW w:w="1275" w:type="dxa"/>
            <w:vAlign w:val="center"/>
          </w:tcPr>
          <w:p w:rsidR="00512DBD" w:rsidRPr="007F1253" w:rsidRDefault="00512DBD" w:rsidP="007F1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gramStart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p</w:t>
            </w:r>
            <w:proofErr w:type="gramEnd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-value</w:t>
            </w:r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Age 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</w:rPr>
              <w:t xml:space="preserve">(per </w:t>
            </w:r>
            <w:proofErr w:type="spellStart"/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</w:rPr>
              <w:t>year</w:t>
            </w:r>
            <w:proofErr w:type="spellEnd"/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</w:rPr>
              <w:t>)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.01 [0.99 - 1.03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337</w:t>
            </w:r>
          </w:p>
        </w:tc>
      </w:tr>
      <w:tr w:rsidR="00093531" w:rsidRPr="00512DBD" w:rsidTr="00060A2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:rsidR="00093531" w:rsidRPr="007F1253" w:rsidRDefault="00093531" w:rsidP="007F1253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  <w:u w:color="000000"/>
              </w:rPr>
            </w:pPr>
            <w:proofErr w:type="spellStart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Gender</w:t>
            </w:r>
            <w:proofErr w:type="spellEnd"/>
          </w:p>
        </w:tc>
        <w:tc>
          <w:tcPr>
            <w:tcW w:w="3543" w:type="dxa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Female</w:t>
            </w:r>
            <w:proofErr w:type="spellEnd"/>
          </w:p>
        </w:tc>
        <w:tc>
          <w:tcPr>
            <w:tcW w:w="3969" w:type="dxa"/>
            <w:gridSpan w:val="2"/>
            <w:vAlign w:val="center"/>
          </w:tcPr>
          <w:p w:rsidR="00093531" w:rsidRPr="00093531" w:rsidRDefault="00093531" w:rsidP="0009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</w:pPr>
            <w:proofErr w:type="spellStart"/>
            <w:proofErr w:type="gramStart"/>
            <w:r w:rsidRPr="00512DBD"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reference</w:t>
            </w:r>
            <w:proofErr w:type="spellEnd"/>
            <w:proofErr w:type="gramEnd"/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  <w:u w:color="000000"/>
              </w:rPr>
            </w:pPr>
          </w:p>
        </w:tc>
        <w:tc>
          <w:tcPr>
            <w:tcW w:w="3543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Male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.05 [0.57 - 1.94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874</w:t>
            </w:r>
          </w:p>
        </w:tc>
      </w:tr>
      <w:tr w:rsidR="00093531" w:rsidRPr="00512DBD" w:rsidTr="00472B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:rsidR="00093531" w:rsidRPr="007F1253" w:rsidRDefault="00093531" w:rsidP="007F1253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  <w:u w:color="000000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Performance</w:t>
            </w:r>
          </w:p>
          <w:p w:rsidR="00093531" w:rsidRPr="007F1253" w:rsidRDefault="00093531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proofErr w:type="gramStart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status</w:t>
            </w:r>
            <w:proofErr w:type="spellEnd"/>
            <w:proofErr w:type="gramEnd"/>
          </w:p>
        </w:tc>
        <w:tc>
          <w:tcPr>
            <w:tcW w:w="3543" w:type="dxa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-1</w:t>
            </w:r>
          </w:p>
        </w:tc>
        <w:tc>
          <w:tcPr>
            <w:tcW w:w="3969" w:type="dxa"/>
            <w:gridSpan w:val="2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proofErr w:type="gramStart"/>
            <w:r w:rsidRPr="00512DBD"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reference</w:t>
            </w:r>
            <w:proofErr w:type="spellEnd"/>
            <w:proofErr w:type="gramEnd"/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</w:p>
        </w:tc>
        <w:tc>
          <w:tcPr>
            <w:tcW w:w="3543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2-3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.48 [0.76 - 2.90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248</w:t>
            </w:r>
          </w:p>
        </w:tc>
      </w:tr>
      <w:tr w:rsidR="00093531" w:rsidRPr="00512DBD" w:rsidTr="0029634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:rsidR="00093531" w:rsidRPr="007F1253" w:rsidRDefault="00093531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AML </w:t>
            </w:r>
            <w:proofErr w:type="spellStart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status</w:t>
            </w:r>
            <w:proofErr w:type="spellEnd"/>
          </w:p>
        </w:tc>
        <w:tc>
          <w:tcPr>
            <w:tcW w:w="3543" w:type="dxa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Diagnosis</w:t>
            </w:r>
            <w:proofErr w:type="spellEnd"/>
          </w:p>
        </w:tc>
        <w:tc>
          <w:tcPr>
            <w:tcW w:w="3969" w:type="dxa"/>
            <w:gridSpan w:val="2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proofErr w:type="gramStart"/>
            <w:r w:rsidRPr="00512DBD"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reference</w:t>
            </w:r>
            <w:proofErr w:type="spellEnd"/>
            <w:proofErr w:type="gramEnd"/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</w:p>
        </w:tc>
        <w:tc>
          <w:tcPr>
            <w:tcW w:w="3543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Hematological</w:t>
            </w:r>
            <w:proofErr w:type="spellEnd"/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 relapse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.90 [0.97 - 3.72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061*</w:t>
            </w:r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</w:p>
        </w:tc>
        <w:tc>
          <w:tcPr>
            <w:tcW w:w="3543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Molecular</w:t>
            </w:r>
            <w:proofErr w:type="spellEnd"/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 relapse </w:t>
            </w:r>
            <w:r w:rsidRPr="00512DBD"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or</w:t>
            </w: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 progression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27 [0.06 - 1.15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076*</w:t>
            </w:r>
          </w:p>
        </w:tc>
      </w:tr>
      <w:tr w:rsidR="00093531" w:rsidRPr="00512DBD" w:rsidTr="002D5AB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:rsidR="00093531" w:rsidRPr="007F1253" w:rsidRDefault="00093531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CBF-AML type</w:t>
            </w:r>
          </w:p>
        </w:tc>
        <w:tc>
          <w:tcPr>
            <w:tcW w:w="3543" w:type="dxa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Alpha</w:t>
            </w:r>
          </w:p>
        </w:tc>
        <w:tc>
          <w:tcPr>
            <w:tcW w:w="3969" w:type="dxa"/>
            <w:gridSpan w:val="2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proofErr w:type="gramStart"/>
            <w:r w:rsidRPr="00512DBD"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reference</w:t>
            </w:r>
            <w:proofErr w:type="spellEnd"/>
            <w:proofErr w:type="gramEnd"/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</w:p>
        </w:tc>
        <w:tc>
          <w:tcPr>
            <w:tcW w:w="3543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Beta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71 [0.39 - 1.30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267</w:t>
            </w:r>
          </w:p>
        </w:tc>
      </w:tr>
      <w:tr w:rsidR="00093531" w:rsidRPr="00512DBD" w:rsidTr="00963FE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:rsidR="00093531" w:rsidRPr="007F1253" w:rsidRDefault="00093531" w:rsidP="007F1253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  <w:u w:color="000000"/>
                <w:lang w:val="en-US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  <w:t>De novo / secondary</w:t>
            </w:r>
          </w:p>
          <w:p w:rsidR="00093531" w:rsidRPr="007F1253" w:rsidRDefault="00093531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  <w:t>AML status</w:t>
            </w:r>
          </w:p>
        </w:tc>
        <w:tc>
          <w:tcPr>
            <w:tcW w:w="3543" w:type="dxa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De novo</w:t>
            </w: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 AML</w:t>
            </w:r>
          </w:p>
        </w:tc>
        <w:tc>
          <w:tcPr>
            <w:tcW w:w="3969" w:type="dxa"/>
            <w:gridSpan w:val="2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proofErr w:type="gramStart"/>
            <w:r w:rsidRPr="00512DBD"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reference</w:t>
            </w:r>
            <w:proofErr w:type="spellEnd"/>
            <w:proofErr w:type="gramEnd"/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</w:p>
        </w:tc>
        <w:tc>
          <w:tcPr>
            <w:tcW w:w="3543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Secondary</w:t>
            </w:r>
            <w:proofErr w:type="spellEnd"/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 AML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.52 [0.76 - 3.04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239</w:t>
            </w:r>
          </w:p>
        </w:tc>
      </w:tr>
      <w:tr w:rsidR="00093531" w:rsidRPr="00512DBD" w:rsidTr="000C65E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:rsidR="00093531" w:rsidRPr="007F1253" w:rsidRDefault="00093531" w:rsidP="007F1253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  <w:u w:color="000000"/>
                <w:lang w:val="en-US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  <w:t xml:space="preserve">Extra-medullar </w:t>
            </w:r>
            <w:r w:rsidRPr="007F1253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US"/>
              </w:rPr>
              <w:t>and/or</w:t>
            </w:r>
          </w:p>
          <w:p w:rsidR="00093531" w:rsidRPr="007F1253" w:rsidRDefault="00093531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  <w:t>CNS involvement</w:t>
            </w:r>
          </w:p>
        </w:tc>
        <w:tc>
          <w:tcPr>
            <w:tcW w:w="3543" w:type="dxa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No</w:t>
            </w:r>
          </w:p>
        </w:tc>
        <w:tc>
          <w:tcPr>
            <w:tcW w:w="3969" w:type="dxa"/>
            <w:gridSpan w:val="2"/>
            <w:vAlign w:val="center"/>
          </w:tcPr>
          <w:p w:rsidR="00093531" w:rsidRPr="00512DBD" w:rsidRDefault="00093531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proofErr w:type="gramStart"/>
            <w:r w:rsidRPr="00512DBD">
              <w:rPr>
                <w:rFonts w:ascii="Times New Roman" w:hAnsi="Times New Roman" w:cs="Times New Roman"/>
                <w:i/>
                <w:sz w:val="22"/>
                <w:szCs w:val="22"/>
                <w:u w:color="000000"/>
              </w:rPr>
              <w:t>reference</w:t>
            </w:r>
            <w:proofErr w:type="spellEnd"/>
            <w:proofErr w:type="gramEnd"/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512DBD" w:rsidRPr="00512DBD" w:rsidRDefault="00512DBD" w:rsidP="007F1253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</w:rPr>
            </w:pPr>
          </w:p>
        </w:tc>
        <w:tc>
          <w:tcPr>
            <w:tcW w:w="3543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Yes</w:t>
            </w:r>
            <w:proofErr w:type="spellEnd"/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99 [0.41 - 2.36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974</w:t>
            </w:r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Hemoglobin</w:t>
            </w:r>
            <w:proofErr w:type="spellEnd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 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</w:rPr>
              <w:t>(</w:t>
            </w:r>
            <w:r w:rsidRPr="007F1253">
              <w:rPr>
                <w:rFonts w:ascii="Times New Roman" w:hAnsi="Times New Roman" w:cs="Times New Roman"/>
                <w:b w:val="0"/>
                <w:i/>
                <w:sz w:val="22"/>
                <w:szCs w:val="22"/>
                <w:u w:color="000000"/>
              </w:rPr>
              <w:t>per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</w:rPr>
              <w:t xml:space="preserve"> 1 g/L)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.00 [0.98 - 1.01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805</w:t>
            </w:r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  <w:t xml:space="preserve">Platelets count 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  <w:lang w:val="en-US"/>
              </w:rPr>
              <w:t>(</w:t>
            </w:r>
            <w:r w:rsidRPr="007F1253">
              <w:rPr>
                <w:rFonts w:ascii="Times New Roman" w:hAnsi="Times New Roman" w:cs="Times New Roman"/>
                <w:b w:val="0"/>
                <w:i/>
                <w:sz w:val="22"/>
                <w:szCs w:val="22"/>
                <w:u w:color="000000"/>
                <w:lang w:val="en-US"/>
              </w:rPr>
              <w:t>per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  <w:lang w:val="en-US"/>
              </w:rPr>
              <w:t xml:space="preserve"> 10 G/L)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95 [0.91 - 1.00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070*</w:t>
            </w:r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  <w:t xml:space="preserve">White blood cell count 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  <w:lang w:val="en-US"/>
              </w:rPr>
              <w:t>(</w:t>
            </w:r>
            <w:r w:rsidRPr="007F1253">
              <w:rPr>
                <w:rFonts w:ascii="Times New Roman" w:hAnsi="Times New Roman" w:cs="Times New Roman"/>
                <w:b w:val="0"/>
                <w:i/>
                <w:sz w:val="22"/>
                <w:szCs w:val="22"/>
                <w:u w:color="000000"/>
                <w:lang w:val="en-US"/>
              </w:rPr>
              <w:t>per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  <w:lang w:val="en-US"/>
              </w:rPr>
              <w:t xml:space="preserve"> 1 G/L)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.00 [0.99 - 1.01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641</w:t>
            </w:r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</w:pPr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  <w:lang w:val="en-US"/>
              </w:rPr>
              <w:t xml:space="preserve">Absolute neutrophil count 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  <w:lang w:val="en-US"/>
              </w:rPr>
              <w:t>(</w:t>
            </w:r>
            <w:r w:rsidRPr="007F1253">
              <w:rPr>
                <w:rFonts w:ascii="Times New Roman" w:hAnsi="Times New Roman" w:cs="Times New Roman"/>
                <w:b w:val="0"/>
                <w:i/>
                <w:sz w:val="22"/>
                <w:szCs w:val="22"/>
                <w:u w:color="000000"/>
                <w:lang w:val="en-US"/>
              </w:rPr>
              <w:t>per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  <w:lang w:val="en-US"/>
              </w:rPr>
              <w:t xml:space="preserve"> 1 G/L)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.04 [0.94 - 1.14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452</w:t>
            </w:r>
          </w:p>
        </w:tc>
      </w:tr>
      <w:tr w:rsidR="00512DBD" w:rsidRPr="00512DBD" w:rsidTr="007F125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2"/>
            <w:vAlign w:val="center"/>
          </w:tcPr>
          <w:p w:rsidR="00512DBD" w:rsidRPr="007F1253" w:rsidRDefault="00512DBD" w:rsidP="007F1253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proofErr w:type="spellStart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Medullar</w:t>
            </w:r>
            <w:proofErr w:type="spellEnd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 blast </w:t>
            </w:r>
            <w:proofErr w:type="spellStart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level</w:t>
            </w:r>
            <w:proofErr w:type="spellEnd"/>
            <w:r w:rsidRPr="007F1253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 xml:space="preserve"> 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</w:rPr>
              <w:t>(</w:t>
            </w:r>
            <w:r w:rsidRPr="007F1253">
              <w:rPr>
                <w:rFonts w:ascii="Times New Roman" w:hAnsi="Times New Roman" w:cs="Times New Roman"/>
                <w:b w:val="0"/>
                <w:i/>
                <w:sz w:val="22"/>
                <w:szCs w:val="22"/>
                <w:u w:color="000000"/>
              </w:rPr>
              <w:t>per</w:t>
            </w:r>
            <w:r w:rsidRPr="007F1253">
              <w:rPr>
                <w:rFonts w:ascii="Times New Roman" w:hAnsi="Times New Roman" w:cs="Times New Roman"/>
                <w:b w:val="0"/>
                <w:sz w:val="22"/>
                <w:szCs w:val="22"/>
                <w:u w:color="000000"/>
              </w:rPr>
              <w:t xml:space="preserve"> 1%)</w:t>
            </w:r>
          </w:p>
        </w:tc>
        <w:tc>
          <w:tcPr>
            <w:tcW w:w="2694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1.01 [1.00 - 1.02]</w:t>
            </w:r>
          </w:p>
        </w:tc>
        <w:tc>
          <w:tcPr>
            <w:tcW w:w="1275" w:type="dxa"/>
            <w:vAlign w:val="center"/>
          </w:tcPr>
          <w:p w:rsidR="00512DBD" w:rsidRPr="00512DBD" w:rsidRDefault="00512DBD" w:rsidP="007F1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color="000000"/>
              </w:rPr>
            </w:pPr>
            <w:r w:rsidRPr="00512DBD">
              <w:rPr>
                <w:rFonts w:ascii="Times New Roman" w:hAnsi="Times New Roman" w:cs="Times New Roman"/>
                <w:sz w:val="22"/>
                <w:szCs w:val="22"/>
                <w:u w:color="000000"/>
              </w:rPr>
              <w:t>0.084*</w:t>
            </w:r>
          </w:p>
        </w:tc>
      </w:tr>
    </w:tbl>
    <w:p w:rsidR="007F1253" w:rsidRPr="00512DBD" w:rsidRDefault="007F1253" w:rsidP="007F1253">
      <w:pPr>
        <w:jc w:val="both"/>
        <w:rPr>
          <w:rFonts w:ascii="Times New Roman" w:hAnsi="Times New Roman" w:cs="Times New Roman"/>
          <w:u w:color="000000"/>
          <w:lang w:val="en-US"/>
        </w:rPr>
      </w:pPr>
      <w:r w:rsidRPr="00512DBD">
        <w:rPr>
          <w:rFonts w:ascii="Times New Roman" w:hAnsi="Times New Roman" w:cs="Times New Roman"/>
          <w:u w:color="000000"/>
          <w:lang w:val="en-US"/>
        </w:rPr>
        <w:t>* Parameters included for multivariate analysis (p &lt; 0.2).</w:t>
      </w:r>
    </w:p>
    <w:p w:rsidR="007F1253" w:rsidRPr="00512DBD" w:rsidRDefault="007F1253" w:rsidP="007F1253">
      <w:pPr>
        <w:pStyle w:val="Sansinterligne"/>
        <w:spacing w:line="240" w:lineRule="auto"/>
        <w:rPr>
          <w:rFonts w:ascii="Times New Roman" w:hAnsi="Times New Roman"/>
          <w:i/>
          <w:color w:val="000000" w:themeColor="text1"/>
          <w:u w:color="000000"/>
        </w:rPr>
      </w:pPr>
      <w:r w:rsidRPr="00512DBD">
        <w:rPr>
          <w:rFonts w:ascii="Times New Roman" w:hAnsi="Times New Roman"/>
          <w:i/>
          <w:color w:val="000000" w:themeColor="text1"/>
          <w:u w:color="000000"/>
        </w:rPr>
        <w:t>HR: hazard ratio. CNS: central nervous system.</w:t>
      </w:r>
    </w:p>
    <w:p w:rsidR="002B05B2" w:rsidRDefault="002B05B2"/>
    <w:sectPr w:rsidR="002B05B2" w:rsidSect="00730024">
      <w:pgSz w:w="11900" w:h="16840"/>
      <w:pgMar w:top="720" w:right="720" w:bottom="720" w:left="720" w:header="340" w:footer="34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DBD"/>
    <w:rsid w:val="00014E56"/>
    <w:rsid w:val="00015F0F"/>
    <w:rsid w:val="000419F5"/>
    <w:rsid w:val="00050127"/>
    <w:rsid w:val="0005752C"/>
    <w:rsid w:val="0007379D"/>
    <w:rsid w:val="00090755"/>
    <w:rsid w:val="00093531"/>
    <w:rsid w:val="00093B13"/>
    <w:rsid w:val="000953A0"/>
    <w:rsid w:val="00095735"/>
    <w:rsid w:val="00096BD8"/>
    <w:rsid w:val="000A11A2"/>
    <w:rsid w:val="000A3717"/>
    <w:rsid w:val="000A5AC4"/>
    <w:rsid w:val="000B487F"/>
    <w:rsid w:val="000D3192"/>
    <w:rsid w:val="000E6AE9"/>
    <w:rsid w:val="000E78E4"/>
    <w:rsid w:val="001067AA"/>
    <w:rsid w:val="001117DA"/>
    <w:rsid w:val="00113B2A"/>
    <w:rsid w:val="00114F43"/>
    <w:rsid w:val="00133A38"/>
    <w:rsid w:val="00135EF4"/>
    <w:rsid w:val="001373AE"/>
    <w:rsid w:val="00140C4E"/>
    <w:rsid w:val="001500E4"/>
    <w:rsid w:val="001618F9"/>
    <w:rsid w:val="00164089"/>
    <w:rsid w:val="00173B12"/>
    <w:rsid w:val="00183D44"/>
    <w:rsid w:val="001854BC"/>
    <w:rsid w:val="001B1482"/>
    <w:rsid w:val="001C16DB"/>
    <w:rsid w:val="001C3B30"/>
    <w:rsid w:val="001C674E"/>
    <w:rsid w:val="001D0C3D"/>
    <w:rsid w:val="001D1BA6"/>
    <w:rsid w:val="001D3B6D"/>
    <w:rsid w:val="001D58E4"/>
    <w:rsid w:val="001D5BD2"/>
    <w:rsid w:val="001E27FD"/>
    <w:rsid w:val="001F3EE2"/>
    <w:rsid w:val="00216226"/>
    <w:rsid w:val="002209FC"/>
    <w:rsid w:val="00227808"/>
    <w:rsid w:val="0023356D"/>
    <w:rsid w:val="00240183"/>
    <w:rsid w:val="00244702"/>
    <w:rsid w:val="00254967"/>
    <w:rsid w:val="00263607"/>
    <w:rsid w:val="00266634"/>
    <w:rsid w:val="002739BC"/>
    <w:rsid w:val="00274793"/>
    <w:rsid w:val="0027786F"/>
    <w:rsid w:val="002A2F94"/>
    <w:rsid w:val="002B05B2"/>
    <w:rsid w:val="002C2614"/>
    <w:rsid w:val="002C2DDA"/>
    <w:rsid w:val="002D3AEF"/>
    <w:rsid w:val="002D4F9D"/>
    <w:rsid w:val="002E38B3"/>
    <w:rsid w:val="002F1941"/>
    <w:rsid w:val="002F3CF7"/>
    <w:rsid w:val="002F637F"/>
    <w:rsid w:val="00307229"/>
    <w:rsid w:val="00311945"/>
    <w:rsid w:val="00317453"/>
    <w:rsid w:val="00322A85"/>
    <w:rsid w:val="003253F5"/>
    <w:rsid w:val="00326BC8"/>
    <w:rsid w:val="00346CFE"/>
    <w:rsid w:val="003560B3"/>
    <w:rsid w:val="00376429"/>
    <w:rsid w:val="00382193"/>
    <w:rsid w:val="003A385A"/>
    <w:rsid w:val="003B0B05"/>
    <w:rsid w:val="003C2601"/>
    <w:rsid w:val="003C62F5"/>
    <w:rsid w:val="003D1874"/>
    <w:rsid w:val="003D575C"/>
    <w:rsid w:val="003E4CEF"/>
    <w:rsid w:val="003E5B0F"/>
    <w:rsid w:val="003F133B"/>
    <w:rsid w:val="004002C1"/>
    <w:rsid w:val="004142A0"/>
    <w:rsid w:val="00433DD4"/>
    <w:rsid w:val="00434931"/>
    <w:rsid w:val="0044524E"/>
    <w:rsid w:val="0045451D"/>
    <w:rsid w:val="004627CC"/>
    <w:rsid w:val="0047162F"/>
    <w:rsid w:val="004750E7"/>
    <w:rsid w:val="00476C4B"/>
    <w:rsid w:val="00480F44"/>
    <w:rsid w:val="004946E5"/>
    <w:rsid w:val="00497C4B"/>
    <w:rsid w:val="004A0E86"/>
    <w:rsid w:val="004A5A97"/>
    <w:rsid w:val="004C2C8E"/>
    <w:rsid w:val="004D1BDD"/>
    <w:rsid w:val="004D54D5"/>
    <w:rsid w:val="004E18A5"/>
    <w:rsid w:val="004F1111"/>
    <w:rsid w:val="005119FB"/>
    <w:rsid w:val="00512DBD"/>
    <w:rsid w:val="00514ECC"/>
    <w:rsid w:val="0052224C"/>
    <w:rsid w:val="00522E0A"/>
    <w:rsid w:val="0052372C"/>
    <w:rsid w:val="00526DC2"/>
    <w:rsid w:val="00532055"/>
    <w:rsid w:val="00532F01"/>
    <w:rsid w:val="00547CA4"/>
    <w:rsid w:val="0056019E"/>
    <w:rsid w:val="005664AA"/>
    <w:rsid w:val="00575AA7"/>
    <w:rsid w:val="005959E7"/>
    <w:rsid w:val="005A061D"/>
    <w:rsid w:val="005C5455"/>
    <w:rsid w:val="005C6742"/>
    <w:rsid w:val="00621451"/>
    <w:rsid w:val="0063350D"/>
    <w:rsid w:val="00633B68"/>
    <w:rsid w:val="00640F58"/>
    <w:rsid w:val="00647796"/>
    <w:rsid w:val="00671403"/>
    <w:rsid w:val="006753CE"/>
    <w:rsid w:val="00692D47"/>
    <w:rsid w:val="006A07AB"/>
    <w:rsid w:val="006A4F9D"/>
    <w:rsid w:val="006B0483"/>
    <w:rsid w:val="006C4A6E"/>
    <w:rsid w:val="006F7ACF"/>
    <w:rsid w:val="00710B6D"/>
    <w:rsid w:val="007124F6"/>
    <w:rsid w:val="00715C0D"/>
    <w:rsid w:val="00721B93"/>
    <w:rsid w:val="00730024"/>
    <w:rsid w:val="00753A56"/>
    <w:rsid w:val="00763E4B"/>
    <w:rsid w:val="007B4A4F"/>
    <w:rsid w:val="007D22F8"/>
    <w:rsid w:val="007E1335"/>
    <w:rsid w:val="007E4184"/>
    <w:rsid w:val="007E61DD"/>
    <w:rsid w:val="007F1253"/>
    <w:rsid w:val="007F5BDB"/>
    <w:rsid w:val="00800B1B"/>
    <w:rsid w:val="0080500B"/>
    <w:rsid w:val="008213C6"/>
    <w:rsid w:val="008266F9"/>
    <w:rsid w:val="00827A43"/>
    <w:rsid w:val="00830B71"/>
    <w:rsid w:val="0084135B"/>
    <w:rsid w:val="00850D4C"/>
    <w:rsid w:val="00852F52"/>
    <w:rsid w:val="008556DC"/>
    <w:rsid w:val="00860903"/>
    <w:rsid w:val="00860F51"/>
    <w:rsid w:val="0086220C"/>
    <w:rsid w:val="008672C3"/>
    <w:rsid w:val="00877636"/>
    <w:rsid w:val="008A12E4"/>
    <w:rsid w:val="008A269F"/>
    <w:rsid w:val="008A5194"/>
    <w:rsid w:val="008B1F8E"/>
    <w:rsid w:val="008B7FE3"/>
    <w:rsid w:val="008D35F4"/>
    <w:rsid w:val="008E4F22"/>
    <w:rsid w:val="009046C9"/>
    <w:rsid w:val="00906A92"/>
    <w:rsid w:val="009079E8"/>
    <w:rsid w:val="00931B77"/>
    <w:rsid w:val="00932ACE"/>
    <w:rsid w:val="009370A1"/>
    <w:rsid w:val="00944B27"/>
    <w:rsid w:val="0097167B"/>
    <w:rsid w:val="009B627D"/>
    <w:rsid w:val="009C0288"/>
    <w:rsid w:val="00A02854"/>
    <w:rsid w:val="00A12978"/>
    <w:rsid w:val="00A13BD8"/>
    <w:rsid w:val="00A20B87"/>
    <w:rsid w:val="00A24073"/>
    <w:rsid w:val="00A2780B"/>
    <w:rsid w:val="00A46B8A"/>
    <w:rsid w:val="00A64AFC"/>
    <w:rsid w:val="00A8795F"/>
    <w:rsid w:val="00A924C9"/>
    <w:rsid w:val="00A9320A"/>
    <w:rsid w:val="00AA17A3"/>
    <w:rsid w:val="00AA2EC5"/>
    <w:rsid w:val="00AB560A"/>
    <w:rsid w:val="00AC7FA8"/>
    <w:rsid w:val="00AF4261"/>
    <w:rsid w:val="00B22B14"/>
    <w:rsid w:val="00B33BB3"/>
    <w:rsid w:val="00B341A1"/>
    <w:rsid w:val="00B5149D"/>
    <w:rsid w:val="00B60181"/>
    <w:rsid w:val="00B7460B"/>
    <w:rsid w:val="00B827B7"/>
    <w:rsid w:val="00BA13A6"/>
    <w:rsid w:val="00BB0D7D"/>
    <w:rsid w:val="00BB0FA9"/>
    <w:rsid w:val="00BB720E"/>
    <w:rsid w:val="00BC1609"/>
    <w:rsid w:val="00BD246F"/>
    <w:rsid w:val="00BE4B79"/>
    <w:rsid w:val="00C05BBA"/>
    <w:rsid w:val="00C06BFA"/>
    <w:rsid w:val="00C10779"/>
    <w:rsid w:val="00C24D59"/>
    <w:rsid w:val="00C438A6"/>
    <w:rsid w:val="00C55F46"/>
    <w:rsid w:val="00C614F5"/>
    <w:rsid w:val="00C766BA"/>
    <w:rsid w:val="00C94473"/>
    <w:rsid w:val="00C94AD8"/>
    <w:rsid w:val="00CA3B34"/>
    <w:rsid w:val="00CA4753"/>
    <w:rsid w:val="00CA5F28"/>
    <w:rsid w:val="00CB275F"/>
    <w:rsid w:val="00CC1E0E"/>
    <w:rsid w:val="00CC36E4"/>
    <w:rsid w:val="00CF3624"/>
    <w:rsid w:val="00D05190"/>
    <w:rsid w:val="00D06F8B"/>
    <w:rsid w:val="00D167C8"/>
    <w:rsid w:val="00D20A12"/>
    <w:rsid w:val="00D20DDC"/>
    <w:rsid w:val="00D31D92"/>
    <w:rsid w:val="00D6100D"/>
    <w:rsid w:val="00D802E8"/>
    <w:rsid w:val="00D91250"/>
    <w:rsid w:val="00D96600"/>
    <w:rsid w:val="00DA6A4B"/>
    <w:rsid w:val="00DB488F"/>
    <w:rsid w:val="00DC4DB6"/>
    <w:rsid w:val="00DD30F2"/>
    <w:rsid w:val="00DE118D"/>
    <w:rsid w:val="00DE2A20"/>
    <w:rsid w:val="00DE7044"/>
    <w:rsid w:val="00DF6B3D"/>
    <w:rsid w:val="00E20BAA"/>
    <w:rsid w:val="00E20DAC"/>
    <w:rsid w:val="00E24614"/>
    <w:rsid w:val="00E51E46"/>
    <w:rsid w:val="00E531D7"/>
    <w:rsid w:val="00E54F41"/>
    <w:rsid w:val="00E5639E"/>
    <w:rsid w:val="00E664B1"/>
    <w:rsid w:val="00E801D4"/>
    <w:rsid w:val="00E92B8C"/>
    <w:rsid w:val="00EB2BD5"/>
    <w:rsid w:val="00EC156A"/>
    <w:rsid w:val="00EC46D2"/>
    <w:rsid w:val="00EC5A4A"/>
    <w:rsid w:val="00ED6BC4"/>
    <w:rsid w:val="00EE38E6"/>
    <w:rsid w:val="00EF3197"/>
    <w:rsid w:val="00F024F9"/>
    <w:rsid w:val="00F03F02"/>
    <w:rsid w:val="00F17212"/>
    <w:rsid w:val="00F17279"/>
    <w:rsid w:val="00F44E8C"/>
    <w:rsid w:val="00F4704D"/>
    <w:rsid w:val="00F5331A"/>
    <w:rsid w:val="00F53C95"/>
    <w:rsid w:val="00F8370F"/>
    <w:rsid w:val="00F96323"/>
    <w:rsid w:val="00FB2968"/>
    <w:rsid w:val="00FB6D72"/>
    <w:rsid w:val="00FC365F"/>
    <w:rsid w:val="00FC4A42"/>
    <w:rsid w:val="00FE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0ADB2DE"/>
  <w15:chartTrackingRefBased/>
  <w15:docId w15:val="{7CB8F44A-681C-DF4F-8107-6EA371F5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12D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12DB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paragraph" w:styleId="Sansinterligne">
    <w:name w:val="No Spacing"/>
    <w:aliases w:val="Article"/>
    <w:uiPriority w:val="1"/>
    <w:qFormat/>
    <w:rsid w:val="00512DBD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Calibri" w:eastAsia="Arial Unicode MS" w:hAnsi="Calibri" w:cs="Times New Roman"/>
      <w:bdr w:val="nil"/>
      <w:lang w:val="en-US"/>
    </w:rPr>
  </w:style>
  <w:style w:type="table" w:styleId="Tableausimple1">
    <w:name w:val="Plain Table 1"/>
    <w:basedOn w:val="TableauNormal"/>
    <w:uiPriority w:val="41"/>
    <w:rsid w:val="00512D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1Clair">
    <w:name w:val="Grid Table 1 Light"/>
    <w:basedOn w:val="TableauNormal"/>
    <w:uiPriority w:val="46"/>
    <w:rsid w:val="007F12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16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 Gabellier</dc:creator>
  <cp:keywords/>
  <dc:description/>
  <cp:lastModifiedBy>Ludovic Gabellier</cp:lastModifiedBy>
  <cp:revision>4</cp:revision>
  <dcterms:created xsi:type="dcterms:W3CDTF">2023-01-18T09:56:00Z</dcterms:created>
  <dcterms:modified xsi:type="dcterms:W3CDTF">2023-03-16T10:03:00Z</dcterms:modified>
</cp:coreProperties>
</file>